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73A9D" w14:textId="2977953E" w:rsidR="00ED2971" w:rsidRPr="00D1745C" w:rsidRDefault="007E2AAE" w:rsidP="00D1745C">
      <w:pPr>
        <w:bidi w:val="0"/>
        <w:spacing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ED2971">
        <w:rPr>
          <w:rFonts w:asciiTheme="majorBidi" w:hAnsiTheme="majorBidi" w:cstheme="majorBidi"/>
          <w:b/>
          <w:bCs/>
          <w:sz w:val="28"/>
          <w:szCs w:val="28"/>
        </w:rPr>
        <w:t>Supplement</w:t>
      </w:r>
      <w:r w:rsidR="0065741B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Pr="00ED2971">
        <w:rPr>
          <w:rFonts w:asciiTheme="majorBidi" w:hAnsiTheme="majorBidi" w:cstheme="majorBidi"/>
          <w:b/>
          <w:bCs/>
          <w:sz w:val="28"/>
          <w:szCs w:val="28"/>
        </w:rPr>
        <w:t xml:space="preserve">Real-world treatment patterns, biomarker testing and clinical outcomes </w:t>
      </w:r>
      <w:r w:rsidRPr="00ED2971">
        <w:rPr>
          <w:rFonts w:asciiTheme="majorBidi" w:hAnsiTheme="majorBidi" w:cstheme="majorBidi"/>
          <w:b/>
          <w:bCs/>
          <w:sz w:val="28"/>
          <w:szCs w:val="28"/>
          <w:lang w:val="en-GB"/>
        </w:rPr>
        <w:t>of metastatic non-small cell lung cancer patients in the immunotherapy era.</w:t>
      </w:r>
    </w:p>
    <w:p w14:paraId="6D50537B" w14:textId="26634913" w:rsidR="007E2AAE" w:rsidRDefault="00ED2971" w:rsidP="00ED2971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7E2AAE" w:rsidRPr="00C059CD">
        <w:rPr>
          <w:rFonts w:asciiTheme="majorBidi" w:hAnsiTheme="majorBidi" w:cstheme="majorBidi"/>
          <w:b/>
          <w:bCs/>
        </w:rPr>
        <w:t>Table 1:</w:t>
      </w:r>
      <w:r w:rsidR="007E2AAE" w:rsidRPr="00C059CD">
        <w:rPr>
          <w:rFonts w:asciiTheme="majorBidi" w:hAnsiTheme="majorBidi" w:cstheme="majorBidi"/>
        </w:rPr>
        <w:t xml:space="preserve"> Baseline demographic characteristics of patients </w:t>
      </w:r>
      <w:r w:rsidR="006C087D" w:rsidRPr="00C059CD">
        <w:rPr>
          <w:rFonts w:asciiTheme="majorBidi" w:hAnsiTheme="majorBidi" w:cstheme="majorBidi"/>
        </w:rPr>
        <w:t>diagnosed with</w:t>
      </w:r>
      <w:r w:rsidR="007E2AAE" w:rsidRPr="00C059CD">
        <w:rPr>
          <w:rFonts w:asciiTheme="majorBidi" w:hAnsiTheme="majorBidi" w:cstheme="majorBidi"/>
        </w:rPr>
        <w:t xml:space="preserve"> mNSCLC</w:t>
      </w:r>
      <w:r w:rsidR="000D346E">
        <w:rPr>
          <w:rFonts w:asciiTheme="majorBidi" w:hAnsiTheme="majorBidi" w:cstheme="majorBidi"/>
        </w:rPr>
        <w:t xml:space="preserve"> with</w:t>
      </w:r>
      <w:r w:rsidR="00861F27">
        <w:rPr>
          <w:rFonts w:asciiTheme="majorBidi" w:hAnsiTheme="majorBidi" w:cstheme="majorBidi"/>
        </w:rPr>
        <w:t>out genomic tumor</w:t>
      </w:r>
      <w:r w:rsidR="00AF6980">
        <w:rPr>
          <w:rFonts w:asciiTheme="majorBidi" w:hAnsiTheme="majorBidi" w:cstheme="majorBidi"/>
        </w:rPr>
        <w:t xml:space="preserve"> </w:t>
      </w:r>
      <w:r w:rsidR="000D346E">
        <w:rPr>
          <w:rFonts w:asciiTheme="majorBidi" w:hAnsiTheme="majorBidi" w:cstheme="majorBidi"/>
        </w:rPr>
        <w:t>actionable mutations</w:t>
      </w:r>
      <w:r w:rsidR="007E2AAE" w:rsidRPr="00C059CD">
        <w:rPr>
          <w:rFonts w:asciiTheme="majorBidi" w:hAnsiTheme="majorBidi" w:cstheme="majorBidi"/>
        </w:rPr>
        <w:t>, n=</w:t>
      </w:r>
      <w:r w:rsidR="007E2AAE">
        <w:rPr>
          <w:rFonts w:asciiTheme="majorBidi" w:hAnsiTheme="majorBidi" w:cstheme="majorBidi"/>
        </w:rPr>
        <w:t>611</w:t>
      </w:r>
      <w:r w:rsidR="007E2AAE" w:rsidRPr="00C059CD">
        <w:rPr>
          <w:rFonts w:asciiTheme="majorBidi" w:hAnsiTheme="majorBidi" w:cstheme="majorBidi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09"/>
        <w:gridCol w:w="841"/>
        <w:gridCol w:w="1316"/>
        <w:gridCol w:w="1291"/>
        <w:gridCol w:w="1361"/>
        <w:gridCol w:w="1121"/>
      </w:tblGrid>
      <w:tr w:rsidR="00424F2E" w14:paraId="0F05B94F" w14:textId="77777777" w:rsidTr="001D0FD5">
        <w:trPr>
          <w:trHeight w:val="553"/>
        </w:trPr>
        <w:tc>
          <w:tcPr>
            <w:tcW w:w="1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8FE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bookmarkStart w:id="0" w:name="_Hlk151273767"/>
          </w:p>
        </w:tc>
        <w:tc>
          <w:tcPr>
            <w:tcW w:w="28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40C2" w14:textId="4F788592" w:rsidR="00424F2E" w:rsidRDefault="00424F2E" w:rsidP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76" w:type="pct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2CB74CB0" w14:textId="4A906BFA" w:rsidR="00424F2E" w:rsidRDefault="00424F2E" w:rsidP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quamous Cell Carcinoma, n=125</w:t>
            </w:r>
          </w:p>
        </w:tc>
      </w:tr>
      <w:tr w:rsidR="00424F2E" w14:paraId="58684DAA" w14:textId="77777777" w:rsidTr="00424F2E">
        <w:trPr>
          <w:trHeight w:val="1128"/>
        </w:trPr>
        <w:tc>
          <w:tcPr>
            <w:tcW w:w="1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3EF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D61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, n=48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E41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tinum based chemotherapy regimen, n=133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8D7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D-1/PD-L1 inhibitor monotherapy, n=147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F34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D-1/PD-L1 inhibitor therapy with chemotherapy, </w:t>
            </w:r>
          </w:p>
          <w:p w14:paraId="796AD2B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94</w:t>
            </w:r>
          </w:p>
        </w:tc>
        <w:tc>
          <w:tcPr>
            <w:tcW w:w="576" w:type="pct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222B437" w14:textId="37797BD5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24F2E" w14:paraId="4605CABE" w14:textId="77777777" w:rsidTr="00424F2E">
        <w:trPr>
          <w:trHeight w:val="451"/>
        </w:trPr>
        <w:tc>
          <w:tcPr>
            <w:tcW w:w="160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848A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at index, median [IQR]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7021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8.00 [61.00, 74.00]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8B9C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7.00 [62.00, 75.00]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CA7D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8.00 [62.00, 75.00]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AFD00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7.00 [61.00, 72.00]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D60C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9.00 [64.00, 74.00]</w:t>
            </w:r>
          </w:p>
        </w:tc>
      </w:tr>
      <w:tr w:rsidR="00424F2E" w14:paraId="5BADBFAA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FB3D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- 34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215C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1 (0.2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9ECE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0 ( 0.0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3091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0 (0.0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2701AF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1 (0.5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708E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24F2E" w14:paraId="211683E5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EC19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- 64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66A3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0 (39.1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6ADE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4 (40.6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626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1 (34.7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5A9BD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79 (40.7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9C7E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7.2)</w:t>
            </w:r>
          </w:p>
        </w:tc>
      </w:tr>
      <w:tr w:rsidR="00424F2E" w14:paraId="16CCD986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EAAA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- 74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5A6E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81 (37.2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1BF6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3 (32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9463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7 (38.8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B847E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0 (41.2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A8C1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48.8)</w:t>
            </w:r>
          </w:p>
        </w:tc>
      </w:tr>
      <w:tr w:rsidR="00424F2E" w14:paraId="48531E8C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19FA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+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5B4E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14 (23.5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B1FA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6 (27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AE41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9 (26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35C778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4 (17.5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289F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24.0)</w:t>
            </w:r>
          </w:p>
        </w:tc>
      </w:tr>
      <w:tr w:rsidR="00424F2E" w14:paraId="5A993274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7B0A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 sex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1080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174 (35.8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DD1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45 (33.8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6BDE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53 (36.1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311B6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71 (36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4B38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3 (26.4)</w:t>
            </w:r>
          </w:p>
        </w:tc>
      </w:tr>
      <w:tr w:rsidR="00424F2E" w14:paraId="30B1D3E9" w14:textId="77777777" w:rsidTr="00424F2E">
        <w:trPr>
          <w:trHeight w:val="286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181F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3BF9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9DC0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B8A2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CE0FC6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0A2C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24F2E" w14:paraId="2089A747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B51C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D521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2 (62.1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9CB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4 (63.2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3BF7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8 (66.7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F571D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12 (57.7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CA8F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64.8)</w:t>
            </w:r>
          </w:p>
        </w:tc>
      </w:tr>
      <w:tr w:rsidR="00424F2E" w14:paraId="53B1E6D1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3091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08DF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02 (21.0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3626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4 (18.0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2ADD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0 (20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D63A8D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6 (23.7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1C9A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0.0)</w:t>
            </w:r>
          </w:p>
        </w:tc>
      </w:tr>
      <w:tr w:rsidR="00424F2E" w14:paraId="5618A8AB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CBA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266F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2 (16.9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4F7B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5 (18.8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BCC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9 (12.9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2894EC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6 (18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0A64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5.2)</w:t>
            </w:r>
          </w:p>
        </w:tc>
      </w:tr>
      <w:tr w:rsidR="00424F2E" w14:paraId="7B5D8AD9" w14:textId="77777777" w:rsidTr="00424F2E">
        <w:trPr>
          <w:trHeight w:val="286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B9A0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cioeconomic status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428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4FBE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1867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716FF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1D2B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24F2E" w14:paraId="041445A8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494E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1355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87 (38.5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71E4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3 (47.4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11F9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0 (34.0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D604F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8 (35.1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8CC5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38.4)</w:t>
            </w:r>
          </w:p>
        </w:tc>
      </w:tr>
      <w:tr w:rsidR="00424F2E" w14:paraId="12C83CB5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0F0E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6DAE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06 (21.8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9D6D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6 (19.5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3018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9 (26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3E0CE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0 (20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0EB1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7.6)</w:t>
            </w:r>
          </w:p>
        </w:tc>
      </w:tr>
      <w:tr w:rsidR="00424F2E" w14:paraId="060F6F2E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DB3B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328C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3 (39.7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10D5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4 (33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9F71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8 (39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A9B69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6 (44.3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F0C1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4.0)</w:t>
            </w:r>
          </w:p>
        </w:tc>
      </w:tr>
      <w:tr w:rsidR="00424F2E" w14:paraId="278A3CE6" w14:textId="77777777" w:rsidTr="00424F2E">
        <w:trPr>
          <w:trHeight w:val="286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8DA4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9BF5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E2A4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885B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5E7F7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DDFA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24F2E" w14:paraId="11C37D13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F099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yo Charlson co-morbidity index</w:t>
            </w:r>
            <w:r w:rsidRPr="000171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mean (SD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09F8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.99 (3.37)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3FF3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.68 (3.42)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1C0C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.93 (3.30)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8DAB8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4.13 (3.34)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9F89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27 (3.39)</w:t>
            </w:r>
          </w:p>
        </w:tc>
      </w:tr>
      <w:tr w:rsidR="00424F2E" w14:paraId="57C8CBA1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1F3E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&lt;= 0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5DE7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8 (20.2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58D3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8 (21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78A7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7 (18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56D68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2 (21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021A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12.8)</w:t>
            </w:r>
          </w:p>
        </w:tc>
      </w:tr>
      <w:tr w:rsidR="00424F2E" w14:paraId="1E4924B2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8BAE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 - 2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6FA7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22 (25.1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3C38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0 (30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10E8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2 (28.6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E6130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8 (19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4B4C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8.0)</w:t>
            </w:r>
          </w:p>
        </w:tc>
      </w:tr>
      <w:tr w:rsidR="00424F2E" w14:paraId="54228192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17CA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 - 6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90C0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3 (27.4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78A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3 (24.8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8577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9 (26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71640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7 (29.4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71F8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1.2)</w:t>
            </w:r>
          </w:p>
        </w:tc>
      </w:tr>
      <w:tr w:rsidR="00424F2E" w14:paraId="1811D096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1A8F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7+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BC6E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3 (27.4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B389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2 (24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7693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9 (26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56CA48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7 (29.4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062F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8.0)</w:t>
            </w:r>
          </w:p>
        </w:tc>
      </w:tr>
      <w:tr w:rsidR="00424F2E" w14:paraId="40F0AA9A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BD41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39E9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21 (24.9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8D26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2 (24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CFD3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6 (24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6AA5C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1 (26.3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6C71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6.8)</w:t>
            </w:r>
          </w:p>
        </w:tc>
      </w:tr>
      <w:tr w:rsidR="00424F2E" w14:paraId="7830F597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DA95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64ED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65 (34.0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A641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8 (36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EC11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5 (37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92570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8 (29.9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D42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40.0)</w:t>
            </w:r>
          </w:p>
        </w:tc>
      </w:tr>
      <w:tr w:rsidR="00424F2E" w14:paraId="7BBC9CDA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A888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3B76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0 (18.5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E90A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0 (22.6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11C8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8 (19.0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30658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1 (16.0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3908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54.4)</w:t>
            </w:r>
          </w:p>
        </w:tc>
      </w:tr>
      <w:tr w:rsidR="00424F2E" w14:paraId="15AFCA3B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A432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98B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2 (27.2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2AB5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8 (28.6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473B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4 (29.9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28DD8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9 (25.3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0D3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20.8)</w:t>
            </w:r>
          </w:p>
        </w:tc>
      </w:tr>
      <w:tr w:rsidR="00424F2E" w14:paraId="2F246860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DE55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430E2" w14:textId="0C95BDAD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8 (5.8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40A0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2 (9.0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0BDE4" w14:textId="679A5A41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9 (6.1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5196E4" w14:textId="2241500C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6 </w:t>
            </w:r>
            <w:r w:rsidR="001D0F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6721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7.6)</w:t>
            </w:r>
          </w:p>
        </w:tc>
      </w:tr>
      <w:tr w:rsidR="00424F2E" w14:paraId="1E4C790E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4FA4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3242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15 (23.7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DDCC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1 (23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ABF2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0 (27.2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23988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2 (21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0363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26.4)</w:t>
            </w:r>
          </w:p>
        </w:tc>
      </w:tr>
      <w:tr w:rsidR="00424F2E" w14:paraId="4FEFC3BC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CD3D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, never or unknown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7E36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62 (12.8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C46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27 (20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7B4A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18 (12.2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395F1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16 (8.2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14CE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 (8.0)</w:t>
            </w:r>
          </w:p>
        </w:tc>
      </w:tr>
      <w:tr w:rsidR="00424F2E" w14:paraId="4C554072" w14:textId="77777777" w:rsidTr="00424F2E">
        <w:trPr>
          <w:trHeight w:val="451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4D54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dy mass index, median [IQR]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686F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.35 [22.49, 29.33]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495D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.21 [23.11, 30.22]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4FFF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.77 [21.92, 28.73]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5D978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.13 [23.47, 29.03]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AF13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.39 [22.26, 28.86]</w:t>
            </w:r>
          </w:p>
        </w:tc>
      </w:tr>
      <w:tr w:rsidR="00424F2E" w14:paraId="52310887" w14:textId="77777777" w:rsidTr="00424F2E">
        <w:trPr>
          <w:trHeight w:val="286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6315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COG performance status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01EA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538F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8754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BB86BE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F620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24F2E" w14:paraId="34CB4CBA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0F64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0-1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5472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47 (50.8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8DF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5 (41.4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D2A2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71 (48.3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F7A8B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18 (60.8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10A7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47.2)</w:t>
            </w:r>
          </w:p>
        </w:tc>
      </w:tr>
      <w:tr w:rsidR="00424F2E" w14:paraId="5129F47F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B38C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E603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8 (14.0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E1F1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0 (15.0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B413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8 (12.2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D0E97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0 (15.5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4CF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5.2)</w:t>
            </w:r>
          </w:p>
        </w:tc>
      </w:tr>
      <w:tr w:rsidR="00424F2E" w14:paraId="0C308CF4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58D6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-4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E2CB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2 (6.6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5435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3 (2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52D8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4 (9.5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C18F5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4 (7.2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4753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4)</w:t>
            </w:r>
          </w:p>
        </w:tc>
      </w:tr>
      <w:tr w:rsidR="00424F2E" w14:paraId="7B42AC89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C304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missing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5D4A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9 (28.6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B42D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5 (41.4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EF7F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4 (29.9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82C50E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2 (16.5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82C9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31.2)</w:t>
            </w:r>
          </w:p>
        </w:tc>
      </w:tr>
      <w:tr w:rsidR="00424F2E" w14:paraId="0FE5657A" w14:textId="77777777" w:rsidTr="00424F2E">
        <w:trPr>
          <w:trHeight w:val="286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1F94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stases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42B9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A5A0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C0A7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3A6E3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31EE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24F2E" w14:paraId="15FE4F67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2BFD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5FEE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1 (18.7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1E54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5 (11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58F16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8 (19.0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28F24F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6 (23.7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A201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0.4)</w:t>
            </w:r>
          </w:p>
        </w:tc>
      </w:tr>
      <w:tr w:rsidR="00424F2E" w14:paraId="53BA51B2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8E09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 node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D915F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48 (71.6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EB50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4 (63.2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1E1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9 (67.3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C25F6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56 (80.4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385A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68.8)</w:t>
            </w:r>
          </w:p>
        </w:tc>
      </w:tr>
      <w:tr w:rsidR="00424F2E" w14:paraId="3FABB1C3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CFC3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3DE8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2 (16.9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CF57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8 (13.5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21CA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5 (17.0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3198D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9 (20.1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0709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23.2)</w:t>
            </w:r>
          </w:p>
        </w:tc>
      </w:tr>
      <w:tr w:rsidR="00424F2E" w14:paraId="5268621E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F511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gland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5E11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5 (17.5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979D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7 (20.3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2F27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0 (20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15C60C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24 (12.4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A5A5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3.6)</w:t>
            </w:r>
          </w:p>
        </w:tc>
      </w:tr>
      <w:tr w:rsidR="00424F2E" w14:paraId="1417C111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90C2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3827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04 (42.0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1E53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0 (45.1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2D60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5 (37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7E9B81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82 (42.3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81343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3.6)</w:t>
            </w:r>
          </w:p>
        </w:tc>
      </w:tr>
      <w:tr w:rsidR="00424F2E" w14:paraId="4494884C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666D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ested for PDL1 expression, n (%)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432C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43 (91.2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BD84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01 (75.9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4DE2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45 (98.6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7C620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87 (96.4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88B4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89.6)</w:t>
            </w:r>
          </w:p>
        </w:tc>
      </w:tr>
      <w:tr w:rsidR="00424F2E" w14:paraId="722D0BBC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DB37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D-L1 expression levels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A864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DB4B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AE4C5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96F89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B73FA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F2E" w14:paraId="62E7A25A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818A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50%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6AFB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46 (50.6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09CC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98 (73.7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C7F0D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6 (4.1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E42E500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3 (68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7EB3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52.0)</w:t>
            </w:r>
          </w:p>
        </w:tc>
      </w:tr>
      <w:tr w:rsidR="00424F2E" w14:paraId="576FBD90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C3CD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=50 %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6343B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4 (39.9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EA3A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2 (1.5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95744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39 (94.6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A45D9D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52 (26.8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2FCF9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7.6)</w:t>
            </w:r>
          </w:p>
        </w:tc>
      </w:tr>
      <w:tr w:rsidR="00424F2E" w14:paraId="4F8DC9EB" w14:textId="77777777" w:rsidTr="00424F2E">
        <w:trPr>
          <w:trHeight w:val="274"/>
        </w:trPr>
        <w:tc>
          <w:tcPr>
            <w:tcW w:w="1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826BC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78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2E9F1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6 (9.5) </w:t>
            </w:r>
          </w:p>
        </w:tc>
        <w:tc>
          <w:tcPr>
            <w:tcW w:w="6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58EE7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3 (24.8) </w:t>
            </w:r>
          </w:p>
        </w:tc>
        <w:tc>
          <w:tcPr>
            <w:tcW w:w="6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81148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2 (1.4) </w:t>
            </w:r>
          </w:p>
        </w:tc>
        <w:tc>
          <w:tcPr>
            <w:tcW w:w="6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9BB712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9 (4.6) </w:t>
            </w:r>
          </w:p>
        </w:tc>
        <w:tc>
          <w:tcPr>
            <w:tcW w:w="5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B050E" w14:textId="77777777" w:rsidR="00424F2E" w:rsidRDefault="00424F2E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(10.4) </w:t>
            </w:r>
          </w:p>
        </w:tc>
      </w:tr>
      <w:tr w:rsidR="006B09AB" w14:paraId="66B2EB4F" w14:textId="77777777" w:rsidTr="006B09AB">
        <w:trPr>
          <w:gridAfter w:val="5"/>
          <w:wAfter w:w="6617" w:type="dxa"/>
          <w:trHeight w:val="274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6FED0" w14:textId="77777777" w:rsidR="006B09AB" w:rsidRPr="00C824BE" w:rsidRDefault="006B09AB" w:rsidP="006B09A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9116A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excluding HIV and malignancy.</w:t>
            </w:r>
          </w:p>
          <w:p w14:paraId="28191E7A" w14:textId="4B7C6E0A" w:rsidR="006B09AB" w:rsidRDefault="006B09AB" w:rsidP="006B09A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16A8">
              <w:rPr>
                <w:rFonts w:asciiTheme="majorBidi" w:hAnsiTheme="majorBidi" w:cstheme="majorBidi"/>
                <w:sz w:val="16"/>
                <w:szCs w:val="16"/>
              </w:rPr>
              <w:t>ECOG, Eastern Cooperative Oncology Group; HIV, human immunodeficiency virus; IQR, inter-quartile range; NSCLC, non-small cell lung cancer; PD-L1, programmed death-ligand 1;  TKI, tyrosine kinase inhibitors</w:t>
            </w:r>
          </w:p>
        </w:tc>
      </w:tr>
    </w:tbl>
    <w:p w14:paraId="6059014E" w14:textId="77777777" w:rsidR="00424F2E" w:rsidRDefault="00424F2E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C2FC219" w14:textId="09AD9322" w:rsidR="00897B14" w:rsidRDefault="00897B14" w:rsidP="00897B14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</w:t>
      </w:r>
      <w:r w:rsidR="00424F2E">
        <w:rPr>
          <w:rFonts w:asciiTheme="majorBidi" w:hAnsiTheme="majorBidi" w:cstheme="majorBidi"/>
          <w:b/>
          <w:bCs/>
        </w:rPr>
        <w:t>pp</w:t>
      </w:r>
      <w:r>
        <w:rPr>
          <w:rFonts w:asciiTheme="majorBidi" w:hAnsiTheme="majorBidi" w:cstheme="majorBidi"/>
          <w:b/>
          <w:bCs/>
        </w:rPr>
        <w:t xml:space="preserve">lementary Table 2: </w:t>
      </w:r>
      <w:r>
        <w:rPr>
          <w:rFonts w:asciiTheme="majorBidi" w:hAnsiTheme="majorBidi" w:cstheme="majorBidi"/>
        </w:rPr>
        <w:t xml:space="preserve">First-line treatment patterns for </w:t>
      </w:r>
      <w:r w:rsidR="005061B7">
        <w:rPr>
          <w:rFonts w:asciiTheme="majorBidi" w:hAnsiTheme="majorBidi" w:cstheme="majorBidi"/>
        </w:rPr>
        <w:t>patient</w:t>
      </w:r>
      <w:r w:rsidR="002C1A34">
        <w:rPr>
          <w:rFonts w:asciiTheme="majorBidi" w:hAnsiTheme="majorBidi" w:cstheme="majorBidi"/>
        </w:rPr>
        <w:t>s</w:t>
      </w:r>
      <w:r w:rsidR="005061B7">
        <w:rPr>
          <w:rFonts w:asciiTheme="majorBidi" w:hAnsiTheme="majorBidi" w:cstheme="majorBidi"/>
        </w:rPr>
        <w:t xml:space="preserve"> with </w:t>
      </w:r>
      <w:r w:rsidR="00861F27">
        <w:rPr>
          <w:rFonts w:asciiTheme="majorBidi" w:hAnsiTheme="majorBidi" w:cstheme="majorBidi"/>
        </w:rPr>
        <w:t>adenocarcinoma</w:t>
      </w:r>
      <w:r w:rsidR="005061B7">
        <w:rPr>
          <w:rFonts w:asciiTheme="majorBidi" w:hAnsiTheme="majorBidi" w:cstheme="majorBidi"/>
        </w:rPr>
        <w:t xml:space="preserve"> and squamous cell carcinoma</w:t>
      </w:r>
      <w:r w:rsidR="00861F27">
        <w:rPr>
          <w:rFonts w:asciiTheme="majorBidi" w:hAnsiTheme="majorBidi" w:cstheme="majorBidi"/>
        </w:rPr>
        <w:t xml:space="preserve"> mNSCLC</w:t>
      </w:r>
      <w:r>
        <w:rPr>
          <w:rFonts w:asciiTheme="majorBidi" w:hAnsiTheme="majorBidi" w:cstheme="majorBidi"/>
        </w:rPr>
        <w:t>, n=</w:t>
      </w:r>
      <w:r w:rsidR="005061B7">
        <w:rPr>
          <w:rFonts w:asciiTheme="majorBidi" w:hAnsiTheme="majorBidi" w:cstheme="majorBidi"/>
        </w:rPr>
        <w:t>843</w:t>
      </w:r>
    </w:p>
    <w:bookmarkEnd w:id="0"/>
    <w:p w14:paraId="1E549C58" w14:textId="2E2DFBA2" w:rsidR="00897B14" w:rsidRDefault="00897B14" w:rsidP="00FD40FD">
      <w:pPr>
        <w:bidi w:val="0"/>
        <w:rPr>
          <w:rFonts w:asciiTheme="majorBidi" w:hAnsiTheme="majorBidi" w:cstheme="majorBidi"/>
        </w:rPr>
      </w:pPr>
    </w:p>
    <w:tbl>
      <w:tblPr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43"/>
        <w:gridCol w:w="1519"/>
        <w:gridCol w:w="1792"/>
        <w:gridCol w:w="1835"/>
        <w:gridCol w:w="1833"/>
      </w:tblGrid>
      <w:tr w:rsidR="002219E8" w:rsidRPr="009E5819" w14:paraId="09E3C367" w14:textId="77777777" w:rsidTr="002219E8">
        <w:trPr>
          <w:trHeight w:val="300"/>
        </w:trPr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2DD6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4A93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CF74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tinum-based chemotherapy </w:t>
            </w:r>
          </w:p>
          <w:p w14:paraId="413F7E1E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0ACF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I inhibitor therapy</w:t>
            </w:r>
          </w:p>
          <w:p w14:paraId="1D696CBC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3159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-1/PD-L1 inhibitor monotherapy</w:t>
            </w:r>
          </w:p>
          <w:p w14:paraId="0DDB275C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A9FF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-1/PD-L1 inhibitor combination</w:t>
            </w:r>
          </w:p>
          <w:p w14:paraId="2863709B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(%)</w:t>
            </w:r>
          </w:p>
        </w:tc>
      </w:tr>
      <w:tr w:rsidR="002219E8" w:rsidRPr="009E5819" w14:paraId="56392E63" w14:textId="77777777" w:rsidTr="002219E8">
        <w:trPr>
          <w:trHeight w:val="300"/>
        </w:trPr>
        <w:tc>
          <w:tcPr>
            <w:tcW w:w="783" w:type="pct"/>
            <w:vMerge w:val="restart"/>
            <w:shd w:val="clear" w:color="auto" w:fill="auto"/>
            <w:noWrap/>
            <w:vAlign w:val="center"/>
            <w:hideMark/>
          </w:tcPr>
          <w:p w14:paraId="27F8BC6D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0C61657D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7-2018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0F7F2642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(35.8)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1BEB6E26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29.2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31ED55D0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29.2)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7901D444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.7)</w:t>
            </w:r>
          </w:p>
        </w:tc>
      </w:tr>
      <w:tr w:rsidR="002219E8" w:rsidRPr="009E5819" w14:paraId="2DA15847" w14:textId="77777777" w:rsidTr="002219E8">
        <w:trPr>
          <w:trHeight w:val="300"/>
        </w:trPr>
        <w:tc>
          <w:tcPr>
            <w:tcW w:w="783" w:type="pct"/>
            <w:vMerge/>
            <w:vAlign w:val="center"/>
            <w:hideMark/>
          </w:tcPr>
          <w:p w14:paraId="6AB56534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BF8628B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-2020</w:t>
            </w:r>
          </w:p>
        </w:tc>
        <w:tc>
          <w:tcPr>
            <w:tcW w:w="779" w:type="pct"/>
            <w:shd w:val="clear" w:color="auto" w:fill="auto"/>
            <w:vAlign w:val="center"/>
            <w:hideMark/>
          </w:tcPr>
          <w:p w14:paraId="12E9427E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4.2)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14:paraId="19A8A701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30.9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761B92EC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3.9)</w:t>
            </w:r>
          </w:p>
        </w:tc>
        <w:tc>
          <w:tcPr>
            <w:tcW w:w="940" w:type="pct"/>
            <w:shd w:val="clear" w:color="auto" w:fill="auto"/>
            <w:vAlign w:val="center"/>
            <w:hideMark/>
          </w:tcPr>
          <w:p w14:paraId="1AE06577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50.0)</w:t>
            </w:r>
          </w:p>
        </w:tc>
      </w:tr>
      <w:tr w:rsidR="002219E8" w:rsidRPr="009E5819" w14:paraId="2F3A968B" w14:textId="77777777" w:rsidTr="002219E8">
        <w:trPr>
          <w:trHeight w:val="300"/>
        </w:trPr>
        <w:tc>
          <w:tcPr>
            <w:tcW w:w="783" w:type="pct"/>
            <w:vMerge w:val="restart"/>
            <w:shd w:val="clear" w:color="auto" w:fill="auto"/>
            <w:vAlign w:val="center"/>
            <w:hideMark/>
          </w:tcPr>
          <w:p w14:paraId="21773A4F" w14:textId="77777777" w:rsid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quamous cell </w:t>
            </w:r>
          </w:p>
          <w:p w14:paraId="7604BE6A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cinoma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E0EB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7-2018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6D51" w14:textId="77777777" w:rsidR="002219E8" w:rsidRPr="00A0387E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3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40.0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7D03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CBF5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9.1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572F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6)</w:t>
            </w:r>
          </w:p>
        </w:tc>
      </w:tr>
      <w:tr w:rsidR="002219E8" w:rsidRPr="009E5819" w14:paraId="4957979E" w14:textId="77777777" w:rsidTr="00A0387E">
        <w:trPr>
          <w:trHeight w:val="300"/>
        </w:trPr>
        <w:tc>
          <w:tcPr>
            <w:tcW w:w="783" w:type="pct"/>
            <w:vMerge/>
            <w:vAlign w:val="center"/>
            <w:hideMark/>
          </w:tcPr>
          <w:p w14:paraId="75AE1E9F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A895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-2020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287B" w14:textId="77777777" w:rsidR="002219E8" w:rsidRPr="00A0387E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3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6.2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D40B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7)</w:t>
            </w: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9046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17.6)</w:t>
            </w:r>
          </w:p>
        </w:tc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A505" w14:textId="77777777" w:rsidR="002219E8" w:rsidRPr="002219E8" w:rsidRDefault="002219E8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63.5)</w:t>
            </w:r>
          </w:p>
        </w:tc>
      </w:tr>
      <w:tr w:rsidR="002219E8" w:rsidRPr="009E5819" w14:paraId="3A4FE964" w14:textId="77777777" w:rsidTr="00A0387E">
        <w:trPr>
          <w:trHeight w:val="300"/>
        </w:trPr>
        <w:tc>
          <w:tcPr>
            <w:tcW w:w="5000" w:type="pct"/>
            <w:gridSpan w:val="6"/>
            <w:vAlign w:val="center"/>
          </w:tcPr>
          <w:p w14:paraId="6E46031A" w14:textId="77777777" w:rsidR="002219E8" w:rsidRPr="009E5819" w:rsidRDefault="002219E8" w:rsidP="00074E8F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xcludes</w:t>
            </w:r>
            <w:r w:rsidRPr="009E5819">
              <w:rPr>
                <w:rFonts w:asciiTheme="majorBidi" w:hAnsiTheme="majorBidi" w:cstheme="majorBidi"/>
                <w:sz w:val="16"/>
                <w:szCs w:val="16"/>
              </w:rPr>
              <w:t xml:space="preserve"> ‘other’ </w:t>
            </w:r>
            <w:proofErr w:type="gramStart"/>
            <w:r w:rsidRPr="009E5819">
              <w:rPr>
                <w:rFonts w:asciiTheme="majorBidi" w:hAnsiTheme="majorBidi" w:cstheme="majorBidi"/>
                <w:sz w:val="16"/>
                <w:szCs w:val="16"/>
              </w:rPr>
              <w:t>treatment</w:t>
            </w:r>
            <w:proofErr w:type="gramEnd"/>
          </w:p>
          <w:p w14:paraId="739BC7E1" w14:textId="67E01930" w:rsidR="002219E8" w:rsidRPr="009E5819" w:rsidRDefault="0029623F" w:rsidP="00074E8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s all patients</w:t>
            </w:r>
            <w:r w:rsidR="002219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respective of any biomarker status</w:t>
            </w:r>
          </w:p>
        </w:tc>
      </w:tr>
    </w:tbl>
    <w:p w14:paraId="249DA1CD" w14:textId="77777777" w:rsidR="00FD40FD" w:rsidRDefault="00FD40FD" w:rsidP="00FD40FD">
      <w:pPr>
        <w:bidi w:val="0"/>
        <w:rPr>
          <w:rFonts w:asciiTheme="majorBidi" w:hAnsiTheme="majorBidi" w:cstheme="majorBidi"/>
          <w:b/>
          <w:bCs/>
        </w:rPr>
      </w:pPr>
    </w:p>
    <w:p w14:paraId="44A2767F" w14:textId="3666FD83" w:rsidR="005E1515" w:rsidRPr="002C1A34" w:rsidRDefault="005E1515" w:rsidP="005E1515">
      <w:pPr>
        <w:bidi w:val="0"/>
      </w:pPr>
      <w:r>
        <w:rPr>
          <w:rFonts w:asciiTheme="majorBidi" w:hAnsiTheme="majorBidi" w:cstheme="majorBidi"/>
          <w:b/>
          <w:bCs/>
        </w:rPr>
        <w:t>Supplementary Table 3</w:t>
      </w:r>
      <w:r w:rsidR="00A0387E">
        <w:rPr>
          <w:rFonts w:asciiTheme="majorBidi" w:hAnsiTheme="majorBidi" w:cstheme="majorBidi"/>
          <w:b/>
          <w:bCs/>
        </w:rPr>
        <w:t xml:space="preserve">: </w:t>
      </w:r>
      <w:r w:rsidR="00A0387E" w:rsidRPr="002C1A34">
        <w:rPr>
          <w:rFonts w:asciiTheme="majorBidi" w:hAnsiTheme="majorBidi" w:cstheme="majorBidi"/>
        </w:rPr>
        <w:t>First and second-line treatment patterns by histology</w:t>
      </w:r>
      <w:r w:rsidR="002C1A34">
        <w:rPr>
          <w:rFonts w:asciiTheme="majorBidi" w:hAnsiTheme="majorBidi" w:cstheme="majorBidi"/>
        </w:rPr>
        <w:t xml:space="preserve"> for patients with adenocarcinoma and squamous cell carcinoma mNSCLC.</w:t>
      </w:r>
      <w:r w:rsidR="009E5819" w:rsidRPr="002C1A34">
        <w:rPr>
          <w:rFonts w:asciiTheme="majorBidi" w:hAnsiTheme="majorBidi" w:cstheme="majorBidi"/>
        </w:rPr>
        <w:t xml:space="preserve"> </w:t>
      </w:r>
    </w:p>
    <w:p w14:paraId="791DD702" w14:textId="77777777" w:rsidR="005E1515" w:rsidRDefault="005E1515" w:rsidP="005E1515">
      <w:pPr>
        <w:bidi w:val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000"/>
        <w:gridCol w:w="2258"/>
        <w:gridCol w:w="2484"/>
      </w:tblGrid>
      <w:tr w:rsidR="000215D4" w:rsidRPr="000215D4" w14:paraId="31EFC0F1" w14:textId="77777777" w:rsidTr="006E4E73">
        <w:trPr>
          <w:trHeight w:val="473"/>
        </w:trPr>
        <w:tc>
          <w:tcPr>
            <w:tcW w:w="2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3968" w14:textId="7E76A871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eatment class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4C6E" w14:textId="77777777" w:rsid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L</w:t>
            </w:r>
          </w:p>
          <w:p w14:paraId="0D3F37A8" w14:textId="1E027B3F" w:rsidR="00F63A07" w:rsidRPr="000215D4" w:rsidRDefault="00F63A07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 (%)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0939" w14:textId="77777777" w:rsid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L</w:t>
            </w:r>
          </w:p>
          <w:p w14:paraId="4D46D896" w14:textId="75666C1B" w:rsidR="00F63A07" w:rsidRPr="000215D4" w:rsidRDefault="00F63A07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 (%)</w:t>
            </w:r>
          </w:p>
        </w:tc>
      </w:tr>
      <w:tr w:rsidR="000215D4" w:rsidRPr="000215D4" w14:paraId="1DF07302" w14:textId="77777777" w:rsidTr="006E4E73">
        <w:trPr>
          <w:trHeight w:val="473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BE35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Adenocarcinom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DD3B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N=714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0271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N=284</w:t>
            </w:r>
          </w:p>
        </w:tc>
      </w:tr>
      <w:tr w:rsidR="000215D4" w:rsidRPr="000215D4" w14:paraId="07A68C9D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D1EB" w14:textId="7A0940E3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latinum-based chem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F512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135 (18.9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7F12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58 (20.5)</w:t>
            </w:r>
          </w:p>
        </w:tc>
      </w:tr>
      <w:tr w:rsidR="000215D4" w:rsidRPr="000215D4" w14:paraId="211328AD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29EB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TKI inhibitor 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EFC4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215 (30.1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1269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77 (27.1)</w:t>
            </w:r>
          </w:p>
        </w:tc>
      </w:tr>
      <w:tr w:rsidR="000215D4" w:rsidRPr="000215D4" w14:paraId="7134461B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4937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D-1/PD-L1 inhibitor mon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B10D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150 (21.0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131F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73 (25.7)</w:t>
            </w:r>
          </w:p>
        </w:tc>
      </w:tr>
      <w:tr w:rsidR="000215D4" w:rsidRPr="000215D4" w14:paraId="41722F20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5C56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D-1/PD-L1 inhibitor therapy with chem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4A0D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200 (28.0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A379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26 (9.2)</w:t>
            </w:r>
          </w:p>
        </w:tc>
      </w:tr>
      <w:tr w:rsidR="000215D4" w:rsidRPr="000215D4" w14:paraId="1BB6A22B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B41E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Other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C667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14 (2.0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3FA7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50 (17.6)</w:t>
            </w:r>
          </w:p>
        </w:tc>
      </w:tr>
      <w:tr w:rsidR="000215D4" w:rsidRPr="000215D4" w14:paraId="24DCDAA1" w14:textId="77777777" w:rsidTr="006E4E73">
        <w:trPr>
          <w:trHeight w:val="473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FD73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Squamous cell carcinom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F699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N=129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32E9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215D4">
              <w:rPr>
                <w:rFonts w:asciiTheme="majorBidi" w:eastAsia="Times New Roman" w:hAnsiTheme="majorBidi" w:cstheme="majorBidi"/>
                <w:b/>
                <w:bCs/>
              </w:rPr>
              <w:t>N=54</w:t>
            </w:r>
          </w:p>
        </w:tc>
      </w:tr>
      <w:tr w:rsidR="000215D4" w:rsidRPr="000215D4" w14:paraId="6DA7F525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1EFD" w14:textId="500B34DB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latinum-based chem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BB36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34 (26.4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BE4B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10 (18.5)</w:t>
            </w:r>
          </w:p>
        </w:tc>
      </w:tr>
      <w:tr w:rsidR="000215D4" w:rsidRPr="000215D4" w14:paraId="296DE9E0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8B98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TKI inhibitor 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2980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3 (2.3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0D3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</w:tr>
      <w:tr w:rsidR="000215D4" w:rsidRPr="000215D4" w14:paraId="48F1FD1E" w14:textId="77777777" w:rsidTr="006E4E73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0D83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D-1/PD-L1 inhibitor mon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644E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40 (31.0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FF25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24 (44.4)</w:t>
            </w:r>
          </w:p>
        </w:tc>
      </w:tr>
      <w:tr w:rsidR="000215D4" w:rsidRPr="000215D4" w14:paraId="20A4AF80" w14:textId="77777777" w:rsidTr="00A0387E">
        <w:trPr>
          <w:trHeight w:val="284"/>
        </w:trPr>
        <w:tc>
          <w:tcPr>
            <w:tcW w:w="2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371A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PD-1/PD-L1 inhibitor therapy with chemotherapy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93B3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49 (38.0)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F6CC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4 (7.4)</w:t>
            </w:r>
          </w:p>
        </w:tc>
      </w:tr>
      <w:tr w:rsidR="000215D4" w:rsidRPr="000215D4" w14:paraId="7034F9E7" w14:textId="77777777" w:rsidTr="00A0387E">
        <w:trPr>
          <w:trHeight w:val="284"/>
        </w:trPr>
        <w:tc>
          <w:tcPr>
            <w:tcW w:w="2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8E99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215D4">
              <w:rPr>
                <w:rFonts w:asciiTheme="majorBidi" w:eastAsia="Times New Roman" w:hAnsiTheme="majorBidi" w:cstheme="majorBidi"/>
              </w:rPr>
              <w:t>Other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8042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3 (2.3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6DC6" w14:textId="77777777" w:rsidR="000215D4" w:rsidRPr="000215D4" w:rsidRDefault="000215D4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15D4">
              <w:rPr>
                <w:rFonts w:asciiTheme="majorBidi" w:eastAsia="Times New Roman" w:hAnsiTheme="majorBidi" w:cstheme="majorBidi"/>
                <w:color w:val="000000"/>
              </w:rPr>
              <w:t>16 (29.6)</w:t>
            </w:r>
          </w:p>
        </w:tc>
      </w:tr>
      <w:tr w:rsidR="00A0387E" w:rsidRPr="000215D4" w14:paraId="7A20301F" w14:textId="77777777" w:rsidTr="00A0387E">
        <w:trPr>
          <w:trHeight w:val="28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3A3A5" w14:textId="77777777" w:rsidR="00A0387E" w:rsidRDefault="00A0387E" w:rsidP="00F63A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E5819">
              <w:rPr>
                <w:rFonts w:asciiTheme="majorBidi" w:hAnsiTheme="majorBidi" w:cstheme="majorBidi"/>
                <w:sz w:val="16"/>
                <w:szCs w:val="16"/>
              </w:rPr>
              <w:t>PD-L1, programmed death-ligand 1</w:t>
            </w:r>
          </w:p>
          <w:p w14:paraId="64505D82" w14:textId="0C64BB9D" w:rsidR="00A0387E" w:rsidRPr="000215D4" w:rsidRDefault="00A0387E" w:rsidP="00A0387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ludes all patients irrespective of biomarker status</w:t>
            </w:r>
          </w:p>
        </w:tc>
      </w:tr>
    </w:tbl>
    <w:p w14:paraId="0896154C" w14:textId="77777777" w:rsidR="000215D4" w:rsidRDefault="000215D4" w:rsidP="000215D4">
      <w:pPr>
        <w:bidi w:val="0"/>
      </w:pPr>
    </w:p>
    <w:p w14:paraId="10C32E13" w14:textId="3DC1790F" w:rsidR="00035201" w:rsidRDefault="00035201">
      <w:pPr>
        <w:bidi w:val="0"/>
      </w:pPr>
      <w:r>
        <w:br w:type="page"/>
      </w:r>
    </w:p>
    <w:p w14:paraId="5EDAC07C" w14:textId="77777777" w:rsidR="00035201" w:rsidRDefault="00035201" w:rsidP="000215D4">
      <w:pPr>
        <w:bidi w:val="0"/>
        <w:rPr>
          <w:rFonts w:asciiTheme="majorBidi" w:hAnsiTheme="majorBidi" w:cstheme="majorBidi"/>
          <w:b/>
          <w:bCs/>
        </w:rPr>
        <w:sectPr w:rsidR="00035201" w:rsidSect="005303A5">
          <w:headerReference w:type="even" r:id="rId6"/>
          <w:headerReference w:type="default" r:id="rId7"/>
          <w:headerReference w:type="first" r:id="rId8"/>
          <w:pgSz w:w="11906" w:h="16838" w:code="9"/>
          <w:pgMar w:top="1440" w:right="1077" w:bottom="1440" w:left="1077" w:header="709" w:footer="709" w:gutter="0"/>
          <w:cols w:space="708"/>
          <w:bidi/>
          <w:rtlGutter/>
          <w:docGrid w:linePitch="360"/>
        </w:sectPr>
      </w:pPr>
    </w:p>
    <w:p w14:paraId="5311B129" w14:textId="56DB62AC" w:rsidR="000215D4" w:rsidRDefault="00035201" w:rsidP="000215D4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="00176B4C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>Summary of real-world data patient character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7"/>
        <w:gridCol w:w="1157"/>
        <w:gridCol w:w="931"/>
        <w:gridCol w:w="952"/>
        <w:gridCol w:w="1672"/>
        <w:gridCol w:w="2599"/>
        <w:gridCol w:w="1035"/>
        <w:gridCol w:w="935"/>
        <w:gridCol w:w="1048"/>
        <w:gridCol w:w="1879"/>
        <w:gridCol w:w="978"/>
        <w:gridCol w:w="935"/>
      </w:tblGrid>
      <w:tr w:rsidR="00176B4C" w:rsidRPr="00176B4C" w14:paraId="5337AEE0" w14:textId="77777777" w:rsidTr="00176B4C">
        <w:trPr>
          <w:trHeight w:val="1380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ABA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3BB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ference Numbe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E1D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ea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66A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9F9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ies included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EB1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acial distribution of patients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3C2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(years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6E7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 (%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DF2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urrent or Former Smoking (%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571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enocarcinoma/ Non-Squamous (%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67D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COG PS 0-1 (%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F96C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D-L1 TPS &gt;=50 (%)</w:t>
            </w:r>
          </w:p>
        </w:tc>
      </w:tr>
      <w:tr w:rsidR="00176B4C" w:rsidRPr="00176B4C" w14:paraId="1F7BA25D" w14:textId="77777777" w:rsidTr="00176B4C">
        <w:trPr>
          <w:trHeight w:val="552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A0C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Abernethy AP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4D6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40B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787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1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018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C73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2.6% Caucasian, 8.3% Black, 1.8% Asian, 27.3% Unknow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C97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.4 (me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F2C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5.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DBF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6.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6F7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8.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09A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DB73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76B4C" w:rsidRPr="00176B4C" w14:paraId="12480B57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7F5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Izano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M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C16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F26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CB9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3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15B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Netherlands, Denmark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71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2.1% Caucasian, 12.3% Black, 1.5% Asian, 4.1% Unknow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97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74A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2.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861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.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7B1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9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436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5.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5C1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33.7</w:t>
            </w:r>
          </w:p>
        </w:tc>
      </w:tr>
      <w:tr w:rsidR="00176B4C" w:rsidRPr="00176B4C" w14:paraId="469C0ECA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B23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Kehl K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D46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20F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B4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952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161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60F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89% White, 7% Black, 1% </w:t>
            </w: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Hispanice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>, 4% Othe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E46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3.8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1E1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3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035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310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14B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804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76B4C" w:rsidRPr="00176B4C" w14:paraId="7ACEB27B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43E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Cramer-van der Welle C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040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7E5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F54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95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493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Netherlands, Denmark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5AB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A81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C41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72C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20E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AF5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338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176B4C" w:rsidRPr="00176B4C" w14:paraId="046EA091" w14:textId="77777777" w:rsidTr="00176B4C">
        <w:trPr>
          <w:trHeight w:val="1104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08A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Dudnik 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CA5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CAB9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E7F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5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C61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7E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2B1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 (Me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DFC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08C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0.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1C3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0C32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1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1F0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76B4C" w:rsidRPr="00176B4C" w14:paraId="6E9F4A7C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926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Ivanović 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187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884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55E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01A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Sloven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F8A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CCB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4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B06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14F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6F7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0E9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48C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</w:tr>
      <w:tr w:rsidR="00176B4C" w:rsidRPr="00176B4C" w14:paraId="1DCE4078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7B9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Allmann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5C7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4BB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055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7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EF7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Switzerland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AB6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50B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8.4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E65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1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20F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BE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8AC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090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.8</w:t>
            </w:r>
          </w:p>
        </w:tc>
      </w:tr>
      <w:tr w:rsidR="00176B4C" w:rsidRPr="00176B4C" w14:paraId="1ADDD2AA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020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Pelicon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96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325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3A6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7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52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Slovenia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273C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887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4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EC2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0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EF6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8.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550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9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4BF9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4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FFD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9.9</w:t>
            </w:r>
          </w:p>
        </w:tc>
      </w:tr>
      <w:tr w:rsidR="00176B4C" w:rsidRPr="00176B4C" w14:paraId="595D465A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802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Morinaga 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1B1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AFF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B7E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E7A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9614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296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2B6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2.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0A7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4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7C7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1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465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FCB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1.6</w:t>
            </w:r>
          </w:p>
        </w:tc>
      </w:tr>
      <w:tr w:rsidR="00176B4C" w:rsidRPr="00176B4C" w14:paraId="776BEB11" w14:textId="77777777" w:rsidTr="00176B4C">
        <w:trPr>
          <w:trHeight w:val="552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D70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lastRenderedPageBreak/>
              <w:t>Divan H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8D8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2C7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7C5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17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ADB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28B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6.8% White, 13.2% Black, 2.4% Asian, 7.5% Othe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681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8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681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3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DCE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334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.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0ED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4.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7B0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</w:tr>
      <w:tr w:rsidR="00176B4C" w:rsidRPr="00176B4C" w14:paraId="6CD7A559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E86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Bailey H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BF2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4D4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954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7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739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France, Germany, Italy, Spain, United Kingdom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88D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26B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.2 (Me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7A4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5.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695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9C0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3.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905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1.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34F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</w:tr>
      <w:tr w:rsidR="00176B4C" w:rsidRPr="00176B4C" w14:paraId="5E0D5958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469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Velcheti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C64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3B9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6A6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2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852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13C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.6% White, 9.7% Black, 3.1% Asian, 9.9% Other, 10.7% Unknow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186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2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0AF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2.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080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2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03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0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C0E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3.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160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176B4C" w:rsidRPr="00176B4C" w14:paraId="0D21AED1" w14:textId="77777777" w:rsidTr="00176B4C">
        <w:trPr>
          <w:trHeight w:val="1104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6B6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Velcheti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E72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4E0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6FC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4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348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10D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9.4% White, 8.7% Black, 2.0% Asian, 9.2% Other, 10.6% Unknow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AE4B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3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07B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0.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877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3.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C7F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8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981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7.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7A4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176B4C" w:rsidRPr="00176B4C" w14:paraId="1A18E39E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442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Nokihara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H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00F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A0F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845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20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C3F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Japan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FA3B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53C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0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0C1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0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54D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0.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2DD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1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8A5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3.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27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43.4</w:t>
            </w:r>
          </w:p>
        </w:tc>
      </w:tr>
      <w:tr w:rsidR="00176B4C" w:rsidRPr="00176B4C" w14:paraId="53739EF4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EBE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Velcheti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FB8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DC8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191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3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4C1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176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4.0% White, 12.8% Black, 2.0% Asian, 0.4% Hispanic or Latino, 10.8% othe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865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5D4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9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345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1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FFF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4A6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164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7.9</w:t>
            </w:r>
          </w:p>
        </w:tc>
      </w:tr>
      <w:tr w:rsidR="00176B4C" w:rsidRPr="00176B4C" w14:paraId="3296F199" w14:textId="77777777" w:rsidTr="00176B4C">
        <w:trPr>
          <w:trHeight w:val="1380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D0B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Waterhouse 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46FF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4A1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569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144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864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F38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DE8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DD4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CC8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628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C3F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A16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176B4C" w:rsidRPr="00176B4C" w14:paraId="098F415D" w14:textId="77777777" w:rsidTr="00176B4C">
        <w:trPr>
          <w:trHeight w:val="552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3EF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Pérol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69E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44F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A7B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2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135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5ADC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9.8% White, 8.1% Black, 11.2%Other, 11.0% Missing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5A9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0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3E4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0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422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0.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3D7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FF6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F23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176B4C" w:rsidRPr="00176B4C" w14:paraId="6031C4C4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394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76B4C">
              <w:rPr>
                <w:rFonts w:asciiTheme="majorBidi" w:eastAsia="Times New Roman" w:hAnsiTheme="majorBidi" w:cstheme="majorBidi"/>
                <w:color w:val="000000"/>
              </w:rPr>
              <w:t>Velcheti</w:t>
            </w:r>
            <w:proofErr w:type="spellEnd"/>
            <w:r w:rsidRPr="00176B4C">
              <w:rPr>
                <w:rFonts w:asciiTheme="majorBidi" w:eastAsia="Times New Roman" w:hAnsiTheme="majorBidi" w:cstheme="majorBidi"/>
                <w:color w:val="000000"/>
              </w:rPr>
              <w:t xml:space="preserve"> V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C80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00A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B20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6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7D1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United Stat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58B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5.8% White, 9.7% Black, 3.4% Asian, 11.1% Othe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F06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1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4E0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52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23B7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2.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150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71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53A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6BB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176B4C" w:rsidRPr="00176B4C" w14:paraId="791BFF84" w14:textId="77777777" w:rsidTr="00176B4C">
        <w:trPr>
          <w:trHeight w:val="82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794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Leonetti 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9B9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B5C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20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E5B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106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4CB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E62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CF0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6 (Median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A16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63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855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82.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499D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B5E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90.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8FF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76B4C">
              <w:rPr>
                <w:rFonts w:asciiTheme="majorBidi" w:eastAsia="Times New Roman" w:hAnsiTheme="majorBidi" w:cstheme="majorBidi"/>
                <w:color w:val="000000"/>
              </w:rPr>
              <w:t>3.6</w:t>
            </w:r>
          </w:p>
        </w:tc>
      </w:tr>
    </w:tbl>
    <w:p w14:paraId="59630CA7" w14:textId="77777777" w:rsidR="00035201" w:rsidRDefault="00035201" w:rsidP="00035201">
      <w:pPr>
        <w:bidi w:val="0"/>
      </w:pPr>
    </w:p>
    <w:p w14:paraId="4DD9C120" w14:textId="77777777" w:rsidR="00176B4C" w:rsidRDefault="00176B4C" w:rsidP="00176B4C">
      <w:pPr>
        <w:bidi w:val="0"/>
      </w:pPr>
    </w:p>
    <w:p w14:paraId="7DC2F982" w14:textId="2C44EF66" w:rsidR="00176B4C" w:rsidRDefault="00176B4C" w:rsidP="00176B4C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ry Table 4</w:t>
      </w:r>
      <w:r>
        <w:rPr>
          <w:rFonts w:asciiTheme="majorBidi" w:hAnsiTheme="majorBidi" w:cstheme="majorBidi"/>
          <w:b/>
          <w:bCs/>
        </w:rPr>
        <w:t>b</w:t>
      </w:r>
      <w:r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Summary of real-world data patient </w:t>
      </w:r>
      <w:r>
        <w:rPr>
          <w:rFonts w:asciiTheme="majorBidi" w:hAnsiTheme="majorBidi" w:cstheme="majorBidi"/>
        </w:rPr>
        <w:t>outcomes</w:t>
      </w:r>
      <w:r>
        <w:rPr>
          <w:rFonts w:asciiTheme="majorBidi" w:hAnsiTheme="majorBidi" w:cstheme="majorBid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5"/>
        <w:gridCol w:w="1859"/>
        <w:gridCol w:w="2527"/>
        <w:gridCol w:w="3419"/>
        <w:gridCol w:w="2634"/>
        <w:gridCol w:w="2914"/>
      </w:tblGrid>
      <w:tr w:rsidR="00176B4C" w:rsidRPr="00176B4C" w14:paraId="2613611B" w14:textId="77777777" w:rsidTr="00176B4C">
        <w:trPr>
          <w:trHeight w:val="1380"/>
        </w:trPr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E5A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257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Number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3D9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D-1/PD-L1 inhibitor monotherapy </w:t>
            </w:r>
            <w:proofErr w:type="spellStart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onths (95%CI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C84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PD-1/PD-L1 inhibitor combination </w:t>
            </w:r>
            <w:proofErr w:type="spellStart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S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, months (95%CI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763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D-1/PD-L1 inhibitor monotherapy </w:t>
            </w:r>
            <w:proofErr w:type="spellStart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FS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 months (95%CI) (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584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PD-1/PD-L1 inhibitor combination </w:t>
            </w:r>
            <w:proofErr w:type="spellStart"/>
            <w:proofErr w:type="gramStart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PFS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,  months</w:t>
            </w:r>
            <w:proofErr w:type="gramEnd"/>
            <w:r w:rsidRPr="00176B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(95%CI)</w:t>
            </w:r>
          </w:p>
        </w:tc>
      </w:tr>
      <w:tr w:rsidR="00176B4C" w:rsidRPr="00176B4C" w14:paraId="3A598B48" w14:textId="77777777" w:rsidTr="00176B4C">
        <w:trPr>
          <w:trHeight w:val="552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FCF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Abernethy AP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3B6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276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6E0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1E4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D56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19836806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26F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Izano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M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C6E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028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8 (14-22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069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3 (11-15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FF7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309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2765521E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61E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Kehl KL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DB5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7F7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1.4 (10.5-12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54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2.9 (11.8-14.0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B26F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864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3E4882AA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0EF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Cramer-van der Welle C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A07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294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5.8 (9.4–22.1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9B8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705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8.9 (3.7–14.1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8B1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3AF84076" w14:textId="77777777" w:rsidTr="00176B4C">
        <w:trPr>
          <w:trHeight w:val="1104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8C0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Dudnik 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D9AF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FF6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2.5 (9.8-16.4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D33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0.4 (10.8-NR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36B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.9 (3.1-7.6) time to treatment discontinuation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3AD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8.0 (4.7-115.6) time to treatment discontinuation</w:t>
            </w:r>
          </w:p>
        </w:tc>
      </w:tr>
      <w:tr w:rsidR="00176B4C" w:rsidRPr="00176B4C" w14:paraId="1AA5CBDF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D54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Ivanović 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83B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419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NR (7.1-NR) for 1L cohort, N=26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313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537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9.3 (3.5-NR) for 1L cohort, N=2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98D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2D92F513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FA6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Allmann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642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66D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5 (12-20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255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292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AF9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77DBF4EB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A7F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Pelicon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060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024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9.4 (11.1-27.6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DE5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1.3 (15.9-26.7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D3C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2BC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0A5E3BD4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C40C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Morinaga 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D0C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787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2.3 (9.9-18.2) - 12.7 (11.6-14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C67B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DD0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3.3 (2.8-3.7) - 4.8 (3.5-6.1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F6F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6477038C" w14:textId="77777777" w:rsidTr="00176B4C">
        <w:trPr>
          <w:trHeight w:val="552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E77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Divan H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9E7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54C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311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FE9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CCA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78FEE10F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0CB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iley H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AAA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2D3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D7A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824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B36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6842C57F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05A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Velcheti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54E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B9BF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A51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088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6.9 (5.6-8.3) for PS 0-1 and time on treatmen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B3C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4A45B507" w14:textId="77777777" w:rsidTr="00176B4C">
        <w:trPr>
          <w:trHeight w:val="1104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F7B2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Velcheti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745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202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4DA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09C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7.4 (6.3-8.1) for PS 0-1 for time on treatment and PS-L1 &gt;=50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086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0D8D4E9E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991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Nokihara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H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24F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51C6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19A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1E44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9.7 (8.1–11.1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078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175C6B95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C531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Velcheti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9F5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FC2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6.5 (13.2-20.6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ACA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D56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6.4 (5.4-7.8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021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48505713" w14:textId="77777777" w:rsidTr="00176B4C">
        <w:trPr>
          <w:trHeight w:val="1380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F8B3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Waterhouse 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CAC0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F02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0DA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E6E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3C4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176B4C" w:rsidRPr="00176B4C" w14:paraId="635B3D2C" w14:textId="77777777" w:rsidTr="00176B4C">
        <w:trPr>
          <w:trHeight w:val="552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4C7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Pérol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65E5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D4E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2.1 (18.3-30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DCD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21.0 (15.3-NR)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EB8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1.5 (8.1-15.0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047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0.8 (9.0-15.3)</w:t>
            </w:r>
          </w:p>
        </w:tc>
      </w:tr>
      <w:tr w:rsidR="00176B4C" w:rsidRPr="00176B4C" w14:paraId="29B1CB5E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B44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>Velcheti</w:t>
            </w:r>
            <w:proofErr w:type="spellEnd"/>
            <w:r w:rsidRPr="00176B4C">
              <w:rPr>
                <w:rFonts w:ascii="Times New Roman" w:eastAsia="Times New Roman" w:hAnsi="Times New Roman" w:cs="Times New Roman"/>
                <w:color w:val="000000"/>
              </w:rPr>
              <w:t xml:space="preserve"> V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B65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865D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9.6 (16.6-24.3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9EAA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A36B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1A89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76B4C" w:rsidRPr="00176B4C" w14:paraId="2F175FAA" w14:textId="77777777" w:rsidTr="00176B4C">
        <w:trPr>
          <w:trHeight w:val="82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A79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Leonetti 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5E62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C75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4A78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16.1 (14.4-18.8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ACB7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E17E" w14:textId="77777777" w:rsidR="00176B4C" w:rsidRPr="00176B4C" w:rsidRDefault="00176B4C" w:rsidP="00176B4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6B4C">
              <w:rPr>
                <w:rFonts w:ascii="Times New Roman" w:eastAsia="Times New Roman" w:hAnsi="Times New Roman" w:cs="Times New Roman"/>
                <w:color w:val="000000"/>
              </w:rPr>
              <w:t>9.9 (8.8-11.2)</w:t>
            </w:r>
          </w:p>
        </w:tc>
      </w:tr>
    </w:tbl>
    <w:p w14:paraId="15E427F3" w14:textId="77777777" w:rsidR="00176B4C" w:rsidRDefault="00176B4C" w:rsidP="00176B4C">
      <w:pPr>
        <w:bidi w:val="0"/>
        <w:rPr>
          <w:rFonts w:asciiTheme="majorBidi" w:hAnsiTheme="majorBidi" w:cstheme="majorBidi"/>
        </w:rPr>
      </w:pPr>
    </w:p>
    <w:p w14:paraId="711F250A" w14:textId="77777777" w:rsidR="00176B4C" w:rsidRDefault="00176B4C" w:rsidP="00176B4C">
      <w:pPr>
        <w:bidi w:val="0"/>
      </w:pPr>
    </w:p>
    <w:sectPr w:rsidR="00176B4C" w:rsidSect="00035201">
      <w:pgSz w:w="16838" w:h="11906" w:orient="landscape" w:code="9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49623" w14:textId="77777777" w:rsidR="00861F27" w:rsidRDefault="00861F27" w:rsidP="00861F27">
      <w:pPr>
        <w:spacing w:after="0" w:line="240" w:lineRule="auto"/>
      </w:pPr>
      <w:r>
        <w:separator/>
      </w:r>
    </w:p>
  </w:endnote>
  <w:endnote w:type="continuationSeparator" w:id="0">
    <w:p w14:paraId="68C4EA1F" w14:textId="77777777" w:rsidR="00861F27" w:rsidRDefault="00861F27" w:rsidP="0086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B58D7" w14:textId="77777777" w:rsidR="00861F27" w:rsidRDefault="00861F27" w:rsidP="00861F27">
      <w:pPr>
        <w:spacing w:after="0" w:line="240" w:lineRule="auto"/>
      </w:pPr>
      <w:r>
        <w:separator/>
      </w:r>
    </w:p>
  </w:footnote>
  <w:footnote w:type="continuationSeparator" w:id="0">
    <w:p w14:paraId="017EFFA2" w14:textId="77777777" w:rsidR="00861F27" w:rsidRDefault="00861F27" w:rsidP="00861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F8DF9" w14:textId="4089DE0C" w:rsidR="00861F27" w:rsidRDefault="00861F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18515F" wp14:editId="65AEC98C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145868291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C92E95" w14:textId="700D15CB" w:rsidR="00861F27" w:rsidRPr="00861F27" w:rsidRDefault="00861F27" w:rsidP="00861F2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861F27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  <w:rtl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1851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7BC92E95" w14:textId="700D15CB" w:rsidR="00861F27" w:rsidRPr="00861F27" w:rsidRDefault="00861F27" w:rsidP="00861F2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861F27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  <w:rtl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E0454D" w14:textId="541D131A" w:rsidR="00861F27" w:rsidRDefault="00861F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72B9EA" wp14:editId="68924191">
              <wp:simplePos x="688063" y="452673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360661051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989827" w14:textId="4711DA1F" w:rsidR="00861F27" w:rsidRPr="00861F27" w:rsidRDefault="00861F27" w:rsidP="00861F2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861F27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  <w:rtl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72B9E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26989827" w14:textId="4711DA1F" w:rsidR="00861F27" w:rsidRPr="00861F27" w:rsidRDefault="00861F27" w:rsidP="00861F2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861F27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  <w:rtl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C818E3" w14:textId="47E95562" w:rsidR="00861F27" w:rsidRDefault="00861F2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D7D777A" wp14:editId="601BB54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132244706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CA1B16" w14:textId="097E0E29" w:rsidR="00861F27" w:rsidRPr="00861F27" w:rsidRDefault="00861F27" w:rsidP="00861F2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861F27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  <w:rtl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7D777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69CA1B16" w14:textId="097E0E29" w:rsidR="00861F27" w:rsidRPr="00861F27" w:rsidRDefault="00861F27" w:rsidP="00861F2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861F27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  <w:rtl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AE"/>
    <w:rsid w:val="000107EB"/>
    <w:rsid w:val="00017063"/>
    <w:rsid w:val="000171BD"/>
    <w:rsid w:val="000215D4"/>
    <w:rsid w:val="00024618"/>
    <w:rsid w:val="00027C67"/>
    <w:rsid w:val="00035201"/>
    <w:rsid w:val="000B04F7"/>
    <w:rsid w:val="000B2DA3"/>
    <w:rsid w:val="000D346E"/>
    <w:rsid w:val="000F13BC"/>
    <w:rsid w:val="001201A3"/>
    <w:rsid w:val="001461A7"/>
    <w:rsid w:val="00176B4C"/>
    <w:rsid w:val="001B00AB"/>
    <w:rsid w:val="001D0FD5"/>
    <w:rsid w:val="002219E8"/>
    <w:rsid w:val="00274046"/>
    <w:rsid w:val="0029623F"/>
    <w:rsid w:val="002B43CD"/>
    <w:rsid w:val="002C1A34"/>
    <w:rsid w:val="00374127"/>
    <w:rsid w:val="00424F2E"/>
    <w:rsid w:val="00425896"/>
    <w:rsid w:val="005006B2"/>
    <w:rsid w:val="005061B7"/>
    <w:rsid w:val="005303A5"/>
    <w:rsid w:val="005606D8"/>
    <w:rsid w:val="00591DF4"/>
    <w:rsid w:val="005E1515"/>
    <w:rsid w:val="005F46A8"/>
    <w:rsid w:val="00636128"/>
    <w:rsid w:val="0065741B"/>
    <w:rsid w:val="006944E5"/>
    <w:rsid w:val="006B09AB"/>
    <w:rsid w:val="006C087D"/>
    <w:rsid w:val="006E4E73"/>
    <w:rsid w:val="006F2CAB"/>
    <w:rsid w:val="00796EC1"/>
    <w:rsid w:val="007A5142"/>
    <w:rsid w:val="007C6DCB"/>
    <w:rsid w:val="007E2AAE"/>
    <w:rsid w:val="0081239B"/>
    <w:rsid w:val="00861F27"/>
    <w:rsid w:val="00897B14"/>
    <w:rsid w:val="008A4EE7"/>
    <w:rsid w:val="009077ED"/>
    <w:rsid w:val="009769CD"/>
    <w:rsid w:val="009E5819"/>
    <w:rsid w:val="00A0387E"/>
    <w:rsid w:val="00A06E1F"/>
    <w:rsid w:val="00AD7CFA"/>
    <w:rsid w:val="00AF6980"/>
    <w:rsid w:val="00B2715B"/>
    <w:rsid w:val="00C7578E"/>
    <w:rsid w:val="00CB5D81"/>
    <w:rsid w:val="00CB6B99"/>
    <w:rsid w:val="00D1745C"/>
    <w:rsid w:val="00DF5FC1"/>
    <w:rsid w:val="00E10277"/>
    <w:rsid w:val="00E24C68"/>
    <w:rsid w:val="00E5585B"/>
    <w:rsid w:val="00E976F2"/>
    <w:rsid w:val="00ED2971"/>
    <w:rsid w:val="00F63A07"/>
    <w:rsid w:val="00F80E44"/>
    <w:rsid w:val="00F87071"/>
    <w:rsid w:val="00FD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0D77"/>
  <w15:chartTrackingRefBased/>
  <w15:docId w15:val="{3B228FF6-6B65-4D3A-8600-A9094BD78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AA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F27"/>
  </w:style>
  <w:style w:type="paragraph" w:styleId="Revision">
    <w:name w:val="Revision"/>
    <w:hidden/>
    <w:uiPriority w:val="99"/>
    <w:semiHidden/>
    <w:rsid w:val="00861F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1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F2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E1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8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2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cabi</Company>
  <LinksUpToDate>false</LinksUpToDate>
  <CharactersWithSpaces>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rman Moser</dc:creator>
  <cp:keywords/>
  <dc:description/>
  <cp:lastModifiedBy>Sarah Sharman Moser</cp:lastModifiedBy>
  <cp:revision>2</cp:revision>
  <dcterms:created xsi:type="dcterms:W3CDTF">2024-09-08T05:31:00Z</dcterms:created>
  <dcterms:modified xsi:type="dcterms:W3CDTF">2024-09-08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37caee2,444c9003,511a0a3b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3-12-10T19:03:12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7970a849-8afe-444d-b545-eb2df1382b1e</vt:lpwstr>
  </property>
  <property fmtid="{D5CDD505-2E9C-101B-9397-08002B2CF9AE}" pid="11" name="MSIP_Label_2c56a699-e9bd-437a-8412-901342082749_ContentBits">
    <vt:lpwstr>1</vt:lpwstr>
  </property>
  <property fmtid="{D5CDD505-2E9C-101B-9397-08002B2CF9AE}" pid="12" name="_NewReviewCycle">
    <vt:lpwstr/>
  </property>
  <property fmtid="{D5CDD505-2E9C-101B-9397-08002B2CF9AE}" pid="13" name="_AdHocReviewCycleID">
    <vt:i4>-1287085132</vt:i4>
  </property>
  <property fmtid="{D5CDD505-2E9C-101B-9397-08002B2CF9AE}" pid="14" name="_EmailSubject">
    <vt:lpwstr>[Confidential] RE: MSD NSCLC manuscript</vt:lpwstr>
  </property>
  <property fmtid="{D5CDD505-2E9C-101B-9397-08002B2CF9AE}" pid="15" name="_AuthorEmail">
    <vt:lpwstr>ashwini.arunachalam@merck.com</vt:lpwstr>
  </property>
  <property fmtid="{D5CDD505-2E9C-101B-9397-08002B2CF9AE}" pid="16" name="_AuthorEmailDisplayName">
    <vt:lpwstr>Arunachalam, Ashwini</vt:lpwstr>
  </property>
  <property fmtid="{D5CDD505-2E9C-101B-9397-08002B2CF9AE}" pid="17" name="_ReviewingToolsShownOnce">
    <vt:lpwstr/>
  </property>
</Properties>
</file>